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547"/>
        <w:gridCol w:w="2547"/>
        <w:gridCol w:w="2547"/>
      </w:tblGrid>
      <w:tr>
        <w:trPr/>
        <w:tc>
          <w:tcPr>
            <w:tcW w:w="10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Supplementary Table 2. Characteristics of MAX-negative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 xml:space="preserve"> and MAX-positive GIST cases. </w:t>
            </w:r>
          </w:p>
        </w:tc>
      </w:tr>
      <w:tr>
        <w:trPr>
          <w:trHeight w:val="240" w:hRule="atLeast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X-negative (n=10)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X-positive (n=68)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  <w:tab/>
            </w:r>
          </w:p>
        </w:tc>
      </w:tr>
      <w:tr>
        <w:trPr>
          <w:trHeight w:val="240" w:hRule="atLeast"/>
        </w:trPr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otype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0.527</w:t>
            </w:r>
            <w:r>
              <w:rPr>
                <w:sz w:val="22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  </w:t>
            </w:r>
            <w:r>
              <w:rPr>
                <w:i/>
                <w:sz w:val="22"/>
              </w:rPr>
              <w:t>KIT</w:t>
            </w:r>
            <w:r>
              <w:rPr>
                <w:sz w:val="22"/>
              </w:rPr>
              <w:t>-mutant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  </w:t>
            </w:r>
            <w:r>
              <w:rPr>
                <w:i/>
                <w:sz w:val="22"/>
              </w:rPr>
              <w:t>PDGFRA</w:t>
            </w:r>
            <w:r>
              <w:rPr>
                <w:sz w:val="22"/>
              </w:rPr>
              <w:t>-mutant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Wild type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n/a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ender 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1</w:t>
            </w:r>
            <w:r>
              <w:rPr>
                <w:sz w:val="22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Male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Female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n/a</w:t>
            </w:r>
            <w:r>
              <w:rPr>
                <w:sz w:val="22"/>
                <w:vertAlign w:val="superscript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Age (mean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 xml:space="preserve"> SD)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56.9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 xml:space="preserve"> 16.9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59.3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 xml:space="preserve"> 13.9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38</w:t>
            </w:r>
            <w:r>
              <w:rPr>
                <w:sz w:val="22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imary tumor site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54</w:t>
            </w:r>
            <w:r>
              <w:rPr>
                <w:sz w:val="22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Stomach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Small bowel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Other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n/a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sk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13</w:t>
            </w:r>
            <w:r>
              <w:rPr>
                <w:sz w:val="22"/>
                <w:vertAlign w:val="superscript"/>
              </w:rPr>
              <w:t xml:space="preserve"> b</w:t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High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Intermediate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Low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n/a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54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8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0" w:leader="none"/>
              </w:tabs>
              <w:rPr/>
            </w:pP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 xml:space="preserve">Aperio H-scores &lt;20 were considered negative for MAX IHC.; </w:t>
            </w:r>
            <w:r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 xml:space="preserve">Chi-square test; </w:t>
            </w:r>
            <w:r>
              <w:rPr>
                <w:sz w:val="22"/>
                <w:vertAlign w:val="superscript"/>
              </w:rPr>
              <w:t>c</w:t>
            </w:r>
            <w:r>
              <w:rPr>
                <w:sz w:val="22"/>
              </w:rPr>
              <w:t xml:space="preserve">Student’s T-test; </w:t>
            </w:r>
            <w:r>
              <w:rPr>
                <w:sz w:val="22"/>
                <w:vertAlign w:val="superscript"/>
              </w:rPr>
              <w:t>d</w:t>
            </w:r>
            <w:r>
              <w:rPr>
                <w:sz w:val="22"/>
              </w:rPr>
              <w:t>Not available</w:t>
              <w:tab/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 xml:space="preserve"> </w:t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9:00:00Z</dcterms:created>
  <dc:creator>Martin Belinsky</dc:creator>
  <dc:description/>
  <cp:keywords/>
  <dc:language>en-US</dc:language>
  <cp:lastModifiedBy>Martin Belinsky</cp:lastModifiedBy>
  <dcterms:modified xsi:type="dcterms:W3CDTF">2015-07-22T14:58:00Z</dcterms:modified>
  <cp:revision>1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